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981" w:rsidRDefault="003A2848" w:rsidP="003A2848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</w:p>
    <w:p w:rsidR="003A2848" w:rsidRDefault="003A2848" w:rsidP="003A2848">
      <w:pPr>
        <w:pStyle w:val="Geenafstand"/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>
        <w:rPr>
          <w:rFonts w:ascii="Arial" w:hAnsi="Arial" w:cs="Arial"/>
          <w:i/>
          <w:sz w:val="20"/>
          <w:szCs w:val="20"/>
          <w:lang w:val="en-US"/>
        </w:rPr>
        <w:t>Brainnetome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 atlas regions including anatomical label and subnetwork allocation.</w:t>
      </w:r>
      <w:r w:rsidR="003963B5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2834AC">
        <w:rPr>
          <w:rFonts w:ascii="Arial" w:hAnsi="Arial" w:cs="Arial"/>
          <w:i/>
          <w:sz w:val="20"/>
          <w:szCs w:val="20"/>
          <w:lang w:val="en-US"/>
        </w:rPr>
        <w:t>The following regions were excluded from analyses and are crossed out: 47, 48, 69, 70, 94, 101, 111, 113, 115-119.</w:t>
      </w:r>
      <w:bookmarkStart w:id="0" w:name="_GoBack"/>
      <w:bookmarkEnd w:id="0"/>
      <w:r w:rsidR="002834A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3963B5">
        <w:rPr>
          <w:rFonts w:ascii="Arial" w:hAnsi="Arial" w:cs="Arial"/>
          <w:i/>
          <w:sz w:val="20"/>
          <w:szCs w:val="20"/>
          <w:lang w:val="en-US"/>
        </w:rPr>
        <w:t xml:space="preserve">VAN = ventral attention network. DMN = default mode network. DAN = dorsal attention network. SMN = </w:t>
      </w:r>
      <w:proofErr w:type="spellStart"/>
      <w:r w:rsidR="003963B5">
        <w:rPr>
          <w:rFonts w:ascii="Arial" w:hAnsi="Arial" w:cs="Arial"/>
          <w:i/>
          <w:sz w:val="20"/>
          <w:szCs w:val="20"/>
          <w:lang w:val="en-US"/>
        </w:rPr>
        <w:t>somatomotor</w:t>
      </w:r>
      <w:proofErr w:type="spellEnd"/>
      <w:r w:rsidR="003963B5">
        <w:rPr>
          <w:rFonts w:ascii="Arial" w:hAnsi="Arial" w:cs="Arial"/>
          <w:i/>
          <w:sz w:val="20"/>
          <w:szCs w:val="20"/>
          <w:lang w:val="en-US"/>
        </w:rPr>
        <w:t xml:space="preserve"> network. FPN = </w:t>
      </w:r>
      <w:proofErr w:type="spellStart"/>
      <w:r w:rsidR="003963B5">
        <w:rPr>
          <w:rFonts w:ascii="Arial" w:hAnsi="Arial" w:cs="Arial"/>
          <w:i/>
          <w:sz w:val="20"/>
          <w:szCs w:val="20"/>
          <w:lang w:val="en-US"/>
        </w:rPr>
        <w:t>frontoparietal</w:t>
      </w:r>
      <w:proofErr w:type="spellEnd"/>
      <w:r w:rsidR="003963B5">
        <w:rPr>
          <w:rFonts w:ascii="Arial" w:hAnsi="Arial" w:cs="Arial"/>
          <w:i/>
          <w:sz w:val="20"/>
          <w:szCs w:val="20"/>
          <w:lang w:val="en-US"/>
        </w:rPr>
        <w:t xml:space="preserve"> network. LMN = LMN network. VN = VN network.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268"/>
        <w:gridCol w:w="3969"/>
        <w:gridCol w:w="1418"/>
      </w:tblGrid>
      <w:tr w:rsidR="003A2848" w:rsidRPr="003963B5" w:rsidTr="003963B5">
        <w:trPr>
          <w:trHeight w:val="33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BNA reg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BNA label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963B5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Anatomical</w:t>
            </w:r>
            <w:r w:rsidR="003A2848" w:rsidRPr="003963B5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</w:t>
            </w:r>
            <w:r w:rsidRPr="003963B5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descrip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Subnetwork</w:t>
            </w:r>
          </w:p>
        </w:tc>
      </w:tr>
      <w:tr w:rsidR="003A2848" w:rsidRPr="003963B5" w:rsidTr="003963B5">
        <w:trPr>
          <w:trHeight w:val="30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Left_A8m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medial area 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Right_A8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 xml:space="preserve">medial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ar</w:t>
            </w:r>
            <w:r w:rsidRPr="003963B5">
              <w:rPr>
                <w:rFonts w:ascii="Arial" w:hAnsi="Arial" w:cs="Arial"/>
                <w:sz w:val="16"/>
                <w:szCs w:val="20"/>
              </w:rPr>
              <w:t>ea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8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8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9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9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6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6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6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6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9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9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0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0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9/46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9/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9/46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9/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IFJ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f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fron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jun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IFJ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f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fron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jun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9/46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9/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9/46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9/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8v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8v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6v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6v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0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0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4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4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lastRenderedPageBreak/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IF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f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fron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IF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f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fron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5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5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5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5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4o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perc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4o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perc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4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4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4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4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2/47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orbital area 12/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2/47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orbital area 12/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1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1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eft_A11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medial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</w:rPr>
              <w:t xml:space="preserve"> area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Right_A11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medial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</w:rPr>
              <w:t xml:space="preserve"> area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2/47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12/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2/47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12/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h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area 4(head and face regi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h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area 4(head and face regi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6c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6c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u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uppe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mb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egion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u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uppe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mb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egion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runk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egion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runk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egion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t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area 4(tongue and larynx regi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t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area 4(tongue and larynx regi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6cv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6cv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/2/3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1/2/3 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owe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mb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egion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/2/3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1/2/3 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owe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mb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egion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lastRenderedPageBreak/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eft_A38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medial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</w:rPr>
              <w:t xml:space="preserve"> area 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Right_A38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medial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</w:rPr>
              <w:t xml:space="preserve"> area 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1/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1/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1/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41/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 xml:space="preserve">Left_TE1.0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and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TE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TE1_TE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 xml:space="preserve">Right_TE1.0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and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TE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TE1_TE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2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2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8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8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2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2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1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1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1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1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7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7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aST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ant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empo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aST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ant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empo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0i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termediate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0i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termediate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7el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 xml:space="preserve">extreme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7el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 xml:space="preserve">extreme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0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Right_A20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rostral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</w:rPr>
              <w:t xml:space="preserve">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0i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termediate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0i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termediate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7v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7v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0c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of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0c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o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of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eft_A20c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caudoventral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</w:rPr>
              <w:t xml:space="preserve"> of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0c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of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0r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0r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7m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7m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lastRenderedPageBreak/>
              <w:t>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7l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7l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5/36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5/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5/36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5/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eft_A35/36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caudal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</w:rPr>
              <w:t xml:space="preserve"> area 35/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5/36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5/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Left_TL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area TL (</w:t>
            </w: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lateral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</w:rPr>
              <w:t xml:space="preserve"> PPH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TL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TL 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PPH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eft_A28/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area 28/34 (E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Right_A28/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area 28/34 (E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Left_TI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  <w:lang w:val="en-US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  <w:lang w:val="en-US"/>
              </w:rPr>
              <w:t xml:space="preserve">area TI(temporal </w:t>
            </w: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  <w:lang w:val="en-US"/>
              </w:rPr>
              <w:t>agranular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  <w:lang w:val="en-US"/>
              </w:rPr>
              <w:t xml:space="preserve"> insular corte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Right_TI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  <w:lang w:val="en-US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  <w:lang w:val="en-US"/>
              </w:rPr>
              <w:t xml:space="preserve">area TI(temporal </w:t>
            </w: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  <w:lang w:val="en-US"/>
              </w:rPr>
              <w:t>agranular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  <w:lang w:val="en-US"/>
              </w:rPr>
              <w:t xml:space="preserve"> insular corte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L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Left_TH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area TH (</w:t>
            </w:r>
            <w:proofErr w:type="spellStart"/>
            <w:r w:rsidRPr="002834AC">
              <w:rPr>
                <w:rFonts w:ascii="Arial" w:hAnsi="Arial" w:cs="Arial"/>
                <w:strike/>
                <w:sz w:val="16"/>
                <w:szCs w:val="20"/>
              </w:rPr>
              <w:t>medial</w:t>
            </w:r>
            <w:proofErr w:type="spellEnd"/>
            <w:r w:rsidRPr="002834AC">
              <w:rPr>
                <w:rFonts w:ascii="Arial" w:hAnsi="Arial" w:cs="Arial"/>
                <w:strike/>
                <w:sz w:val="16"/>
                <w:szCs w:val="20"/>
              </w:rPr>
              <w:t xml:space="preserve"> PPH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2834AC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trike/>
                <w:sz w:val="16"/>
                <w:szCs w:val="20"/>
              </w:rPr>
            </w:pPr>
            <w:r w:rsidRPr="002834AC">
              <w:rPr>
                <w:rFonts w:ascii="Arial" w:hAnsi="Arial" w:cs="Arial"/>
                <w:strike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TH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TH 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PPH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rpST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post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empo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rpST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post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empo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cpST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opost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empo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cpST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opost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empo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7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7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7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7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5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5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7p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ostc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7p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ostc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7i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traparie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(hIP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7i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traparie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(hIP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9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9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Gp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9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9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Gp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9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9(Hip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9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9(Hip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0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0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Ft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0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0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Ft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0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0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Fm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0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0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Fm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9r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9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Ga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9r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9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Ga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lastRenderedPageBreak/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40r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0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Fop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40r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40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Fop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7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Ep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7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7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Ep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5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5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Em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5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5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Em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dmPO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arieto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E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dmPO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o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arieto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E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31 (Lc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31 (Lc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/2/3ulh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1/2/3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uppe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m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/2/3ulh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1/2/3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uppe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m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/2/3ton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area 1/2/3(tongue and larynx regi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/2/3ton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area 1/2/3(tongue and larynx regi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1/2/3tr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1/2/3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runk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egion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1/2/3tr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1/2/3(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trunk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egion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hyper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hyper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vI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a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vI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a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dI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a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dI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a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vId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/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I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 xml:space="preserve">ventral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dys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 xml:space="preserve"> and granular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vId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>/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I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 xml:space="preserve">ventral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>dys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  <w:lang w:val="en-US"/>
              </w:rPr>
              <w:t xml:space="preserve"> and granular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dI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dI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S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dI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ys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dI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ysgranu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ins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3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3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4r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FP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4r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o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2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regenu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2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regenu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3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3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lastRenderedPageBreak/>
              <w:t>1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4c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o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4c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odors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23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23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A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A32s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bgenu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A32s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bgenu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area 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DM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cLi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ngu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cLi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ngu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rCu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uneus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rCu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uneus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cCu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uneus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cCu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aud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cuneus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rLi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ngu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rLi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ost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ingu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vmPO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arieto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vmPO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ventro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arieto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sul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mOcc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iddle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mOcc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iddle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Left_V5/MT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V5/MT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Right_V5/MT+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area V5/MT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OPC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o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OPC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pola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iOcc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f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iOcc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inferior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msOcc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msOcc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medi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eft_lsOcc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  <w:tr w:rsidR="003A2848" w:rsidRPr="003A2848" w:rsidTr="003963B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2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Right_lsOcc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A2848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later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superior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occipital</w:t>
            </w:r>
            <w:proofErr w:type="spellEnd"/>
            <w:r w:rsidRPr="003963B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3963B5">
              <w:rPr>
                <w:rFonts w:ascii="Arial" w:hAnsi="Arial" w:cs="Arial"/>
                <w:sz w:val="16"/>
                <w:szCs w:val="20"/>
              </w:rPr>
              <w:t>gy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848" w:rsidRPr="003963B5" w:rsidRDefault="003963B5" w:rsidP="003A2848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3963B5">
              <w:rPr>
                <w:rFonts w:ascii="Arial" w:hAnsi="Arial" w:cs="Arial"/>
                <w:sz w:val="16"/>
                <w:szCs w:val="20"/>
              </w:rPr>
              <w:t>VN</w:t>
            </w:r>
          </w:p>
        </w:tc>
      </w:tr>
    </w:tbl>
    <w:p w:rsidR="003A2848" w:rsidRPr="003A2848" w:rsidRDefault="003A2848" w:rsidP="003A2848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3A2848" w:rsidRPr="003A28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848"/>
    <w:rsid w:val="002834AC"/>
    <w:rsid w:val="003963B5"/>
    <w:rsid w:val="003A2848"/>
    <w:rsid w:val="00C1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A4C4F"/>
  <w15:chartTrackingRefBased/>
  <w15:docId w15:val="{CF877C5A-5F10-49E2-AC76-4AC1988A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A2848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A2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28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76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4B9157A</Template>
  <TotalTime>22</TotalTime>
  <Pages>6</Pages>
  <Words>1386</Words>
  <Characters>7625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dt, L.C. (Lucas)</dc:creator>
  <cp:keywords/>
  <dc:description/>
  <cp:lastModifiedBy>Breedt, L.C. (Lucas)</cp:lastModifiedBy>
  <cp:revision>2</cp:revision>
  <dcterms:created xsi:type="dcterms:W3CDTF">2021-06-03T14:17:00Z</dcterms:created>
  <dcterms:modified xsi:type="dcterms:W3CDTF">2021-06-22T09:55:00Z</dcterms:modified>
</cp:coreProperties>
</file>